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4E9C" w:rsidRPr="00964B7E" w:rsidRDefault="00CB4E9C">
      <w:pPr>
        <w:rPr>
          <w:rFonts w:ascii="Arial" w:hAnsi="Arial" w:cs="Arial"/>
          <w:b/>
          <w:sz w:val="20"/>
          <w:szCs w:val="20"/>
        </w:rPr>
      </w:pPr>
      <w:r w:rsidRPr="00964B7E">
        <w:rPr>
          <w:rFonts w:ascii="Arial" w:hAnsi="Arial" w:cs="Arial"/>
          <w:b/>
          <w:sz w:val="20"/>
          <w:szCs w:val="20"/>
        </w:rPr>
        <w:t>Supplementary Table 1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250CBC" w:rsidRPr="00964B7E" w:rsidTr="00250CBC">
        <w:tc>
          <w:tcPr>
            <w:tcW w:w="1659" w:type="dxa"/>
          </w:tcPr>
          <w:p w:rsidR="00250CBC" w:rsidRPr="00964B7E" w:rsidRDefault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OS/AUC</w:t>
            </w:r>
          </w:p>
        </w:tc>
        <w:tc>
          <w:tcPr>
            <w:tcW w:w="1659" w:type="dxa"/>
          </w:tcPr>
          <w:p w:rsidR="00250CBC" w:rsidRPr="00964B7E" w:rsidRDefault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CEA</w:t>
            </w:r>
          </w:p>
        </w:tc>
        <w:tc>
          <w:tcPr>
            <w:tcW w:w="1659" w:type="dxa"/>
          </w:tcPr>
          <w:p w:rsidR="00250CBC" w:rsidRPr="00964B7E" w:rsidRDefault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FARI</w:t>
            </w:r>
          </w:p>
        </w:tc>
        <w:tc>
          <w:tcPr>
            <w:tcW w:w="1659" w:type="dxa"/>
          </w:tcPr>
          <w:p w:rsidR="00250CBC" w:rsidRPr="00964B7E" w:rsidRDefault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PNI</w:t>
            </w:r>
          </w:p>
        </w:tc>
        <w:tc>
          <w:tcPr>
            <w:tcW w:w="1660" w:type="dxa"/>
          </w:tcPr>
          <w:p w:rsidR="00250CBC" w:rsidRPr="00964B7E" w:rsidRDefault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CFP</w:t>
            </w:r>
          </w:p>
        </w:tc>
      </w:tr>
      <w:tr w:rsidR="00250CBC" w:rsidRPr="00964B7E" w:rsidTr="00250CBC">
        <w:tc>
          <w:tcPr>
            <w:tcW w:w="1659" w:type="dxa"/>
          </w:tcPr>
          <w:p w:rsidR="00250CBC" w:rsidRPr="00964B7E" w:rsidRDefault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:rsidR="00250CBC" w:rsidRPr="00964B7E" w:rsidRDefault="004E743D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985</w:t>
            </w:r>
          </w:p>
        </w:tc>
        <w:tc>
          <w:tcPr>
            <w:tcW w:w="1659" w:type="dxa"/>
          </w:tcPr>
          <w:p w:rsidR="00250CBC" w:rsidRPr="00964B7E" w:rsidRDefault="004E743D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602</w:t>
            </w:r>
          </w:p>
        </w:tc>
        <w:tc>
          <w:tcPr>
            <w:tcW w:w="1659" w:type="dxa"/>
          </w:tcPr>
          <w:p w:rsidR="00250CBC" w:rsidRPr="00964B7E" w:rsidRDefault="004E743D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660" w:type="dxa"/>
          </w:tcPr>
          <w:p w:rsidR="00250CBC" w:rsidRPr="00964B7E" w:rsidRDefault="004E743D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46</w:t>
            </w:r>
          </w:p>
        </w:tc>
      </w:tr>
      <w:tr w:rsidR="00250CBC" w:rsidRPr="00964B7E" w:rsidTr="00250CBC">
        <w:tc>
          <w:tcPr>
            <w:tcW w:w="1659" w:type="dxa"/>
          </w:tcPr>
          <w:p w:rsidR="00250CBC" w:rsidRPr="00964B7E" w:rsidRDefault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:rsidR="00250CBC" w:rsidRPr="00964B7E" w:rsidRDefault="004E743D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686</w:t>
            </w:r>
          </w:p>
        </w:tc>
        <w:tc>
          <w:tcPr>
            <w:tcW w:w="1659" w:type="dxa"/>
          </w:tcPr>
          <w:p w:rsidR="00250CBC" w:rsidRPr="00964B7E" w:rsidRDefault="004E743D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732</w:t>
            </w:r>
          </w:p>
        </w:tc>
        <w:tc>
          <w:tcPr>
            <w:tcW w:w="1659" w:type="dxa"/>
          </w:tcPr>
          <w:p w:rsidR="00250CBC" w:rsidRPr="00964B7E" w:rsidRDefault="004E743D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85</w:t>
            </w:r>
          </w:p>
        </w:tc>
        <w:tc>
          <w:tcPr>
            <w:tcW w:w="1660" w:type="dxa"/>
          </w:tcPr>
          <w:p w:rsidR="00250CBC" w:rsidRPr="00964B7E" w:rsidRDefault="004E743D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47</w:t>
            </w:r>
          </w:p>
        </w:tc>
      </w:tr>
      <w:tr w:rsidR="00250CBC" w:rsidRPr="00964B7E" w:rsidTr="00250CBC">
        <w:tc>
          <w:tcPr>
            <w:tcW w:w="1659" w:type="dxa"/>
          </w:tcPr>
          <w:p w:rsidR="00250CBC" w:rsidRPr="00964B7E" w:rsidRDefault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59" w:type="dxa"/>
          </w:tcPr>
          <w:p w:rsidR="00250CBC" w:rsidRPr="00964B7E" w:rsidRDefault="004E743D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693</w:t>
            </w:r>
          </w:p>
        </w:tc>
        <w:tc>
          <w:tcPr>
            <w:tcW w:w="1659" w:type="dxa"/>
          </w:tcPr>
          <w:p w:rsidR="00250CBC" w:rsidRPr="00964B7E" w:rsidRDefault="004E743D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714</w:t>
            </w:r>
          </w:p>
        </w:tc>
        <w:tc>
          <w:tcPr>
            <w:tcW w:w="1659" w:type="dxa"/>
          </w:tcPr>
          <w:p w:rsidR="00250CBC" w:rsidRPr="00964B7E" w:rsidRDefault="004E743D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727</w:t>
            </w:r>
          </w:p>
        </w:tc>
        <w:tc>
          <w:tcPr>
            <w:tcW w:w="1660" w:type="dxa"/>
          </w:tcPr>
          <w:p w:rsidR="00250CBC" w:rsidRPr="00964B7E" w:rsidRDefault="004E743D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68</w:t>
            </w:r>
          </w:p>
        </w:tc>
      </w:tr>
      <w:tr w:rsidR="00250CBC" w:rsidRPr="00964B7E" w:rsidTr="00250CBC">
        <w:tc>
          <w:tcPr>
            <w:tcW w:w="1659" w:type="dxa"/>
          </w:tcPr>
          <w:p w:rsidR="00250CBC" w:rsidRPr="00964B7E" w:rsidRDefault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59" w:type="dxa"/>
          </w:tcPr>
          <w:p w:rsidR="00250CBC" w:rsidRPr="00964B7E" w:rsidRDefault="004E743D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691</w:t>
            </w:r>
          </w:p>
        </w:tc>
        <w:tc>
          <w:tcPr>
            <w:tcW w:w="1659" w:type="dxa"/>
          </w:tcPr>
          <w:p w:rsidR="00250CBC" w:rsidRPr="00964B7E" w:rsidRDefault="004E743D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749</w:t>
            </w:r>
          </w:p>
        </w:tc>
        <w:tc>
          <w:tcPr>
            <w:tcW w:w="1659" w:type="dxa"/>
          </w:tcPr>
          <w:p w:rsidR="00250CBC" w:rsidRPr="00964B7E" w:rsidRDefault="004E743D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762</w:t>
            </w:r>
          </w:p>
        </w:tc>
        <w:tc>
          <w:tcPr>
            <w:tcW w:w="1660" w:type="dxa"/>
          </w:tcPr>
          <w:p w:rsidR="00250CBC" w:rsidRPr="00964B7E" w:rsidRDefault="004E743D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77</w:t>
            </w:r>
          </w:p>
        </w:tc>
      </w:tr>
      <w:tr w:rsidR="00250CBC" w:rsidRPr="00964B7E" w:rsidTr="00250CBC">
        <w:tc>
          <w:tcPr>
            <w:tcW w:w="1659" w:type="dxa"/>
          </w:tcPr>
          <w:p w:rsidR="00250CBC" w:rsidRPr="00964B7E" w:rsidRDefault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59" w:type="dxa"/>
          </w:tcPr>
          <w:p w:rsidR="00250CBC" w:rsidRPr="00964B7E" w:rsidRDefault="004E743D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696</w:t>
            </w:r>
          </w:p>
        </w:tc>
        <w:tc>
          <w:tcPr>
            <w:tcW w:w="1659" w:type="dxa"/>
          </w:tcPr>
          <w:p w:rsidR="00250CBC" w:rsidRPr="00964B7E" w:rsidRDefault="004E743D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726</w:t>
            </w:r>
          </w:p>
        </w:tc>
        <w:tc>
          <w:tcPr>
            <w:tcW w:w="1659" w:type="dxa"/>
          </w:tcPr>
          <w:p w:rsidR="00250CBC" w:rsidRPr="00964B7E" w:rsidRDefault="004E743D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798</w:t>
            </w:r>
          </w:p>
        </w:tc>
        <w:tc>
          <w:tcPr>
            <w:tcW w:w="1660" w:type="dxa"/>
          </w:tcPr>
          <w:p w:rsidR="00250CBC" w:rsidRPr="00964B7E" w:rsidRDefault="004E743D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5</w:t>
            </w:r>
          </w:p>
        </w:tc>
      </w:tr>
      <w:tr w:rsidR="00250CBC" w:rsidRPr="00964B7E" w:rsidTr="00250CBC">
        <w:tc>
          <w:tcPr>
            <w:tcW w:w="1659" w:type="dxa"/>
          </w:tcPr>
          <w:p w:rsidR="00250CBC" w:rsidRPr="00964B7E" w:rsidRDefault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59" w:type="dxa"/>
          </w:tcPr>
          <w:p w:rsidR="00250CBC" w:rsidRPr="00964B7E" w:rsidRDefault="004E743D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659" w:type="dxa"/>
          </w:tcPr>
          <w:p w:rsidR="00250CBC" w:rsidRPr="00964B7E" w:rsidRDefault="004E743D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653</w:t>
            </w:r>
          </w:p>
        </w:tc>
        <w:tc>
          <w:tcPr>
            <w:tcW w:w="1659" w:type="dxa"/>
          </w:tcPr>
          <w:p w:rsidR="00250CBC" w:rsidRPr="00964B7E" w:rsidRDefault="004E743D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691</w:t>
            </w:r>
          </w:p>
        </w:tc>
        <w:tc>
          <w:tcPr>
            <w:tcW w:w="1660" w:type="dxa"/>
          </w:tcPr>
          <w:p w:rsidR="00250CBC" w:rsidRPr="00964B7E" w:rsidRDefault="004E743D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682</w:t>
            </w:r>
          </w:p>
        </w:tc>
      </w:tr>
      <w:tr w:rsidR="00250CBC" w:rsidRPr="00964B7E" w:rsidTr="00250CBC">
        <w:tc>
          <w:tcPr>
            <w:tcW w:w="1659" w:type="dxa"/>
          </w:tcPr>
          <w:p w:rsidR="00250CBC" w:rsidRPr="00964B7E" w:rsidRDefault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DFS/AUC</w:t>
            </w:r>
          </w:p>
        </w:tc>
        <w:tc>
          <w:tcPr>
            <w:tcW w:w="1659" w:type="dxa"/>
          </w:tcPr>
          <w:p w:rsidR="00250CBC" w:rsidRPr="00964B7E" w:rsidRDefault="00250C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9" w:type="dxa"/>
          </w:tcPr>
          <w:p w:rsidR="00250CBC" w:rsidRPr="00964B7E" w:rsidRDefault="00250C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9" w:type="dxa"/>
          </w:tcPr>
          <w:p w:rsidR="00250CBC" w:rsidRPr="00964B7E" w:rsidRDefault="00250C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0" w:type="dxa"/>
          </w:tcPr>
          <w:p w:rsidR="00250CBC" w:rsidRPr="00964B7E" w:rsidRDefault="00250CB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0CBC" w:rsidRPr="00964B7E" w:rsidTr="00250CBC">
        <w:tc>
          <w:tcPr>
            <w:tcW w:w="1659" w:type="dxa"/>
          </w:tcPr>
          <w:p w:rsidR="00250CBC" w:rsidRPr="00964B7E" w:rsidRDefault="00250CBC" w:rsidP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:rsidR="00250CBC" w:rsidRPr="00964B7E" w:rsidRDefault="00CB4E9C" w:rsidP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659" w:type="dxa"/>
          </w:tcPr>
          <w:p w:rsidR="00250CBC" w:rsidRPr="00964B7E" w:rsidRDefault="00CB4E9C" w:rsidP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823</w:t>
            </w:r>
          </w:p>
        </w:tc>
        <w:tc>
          <w:tcPr>
            <w:tcW w:w="1659" w:type="dxa"/>
          </w:tcPr>
          <w:p w:rsidR="00250CBC" w:rsidRPr="00964B7E" w:rsidRDefault="00CB4E9C" w:rsidP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757</w:t>
            </w:r>
          </w:p>
        </w:tc>
        <w:tc>
          <w:tcPr>
            <w:tcW w:w="1660" w:type="dxa"/>
          </w:tcPr>
          <w:p w:rsidR="00250CBC" w:rsidRPr="00964B7E" w:rsidRDefault="00CB4E9C" w:rsidP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754</w:t>
            </w:r>
          </w:p>
        </w:tc>
      </w:tr>
      <w:tr w:rsidR="00250CBC" w:rsidRPr="00964B7E" w:rsidTr="00250CBC">
        <w:tc>
          <w:tcPr>
            <w:tcW w:w="1659" w:type="dxa"/>
          </w:tcPr>
          <w:p w:rsidR="00250CBC" w:rsidRPr="00964B7E" w:rsidRDefault="00250CBC" w:rsidP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:rsidR="00250CBC" w:rsidRPr="00964B7E" w:rsidRDefault="00CB4E9C" w:rsidP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579</w:t>
            </w:r>
          </w:p>
        </w:tc>
        <w:tc>
          <w:tcPr>
            <w:tcW w:w="1659" w:type="dxa"/>
          </w:tcPr>
          <w:p w:rsidR="00250CBC" w:rsidRPr="00964B7E" w:rsidRDefault="00CB4E9C" w:rsidP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765</w:t>
            </w:r>
          </w:p>
        </w:tc>
        <w:tc>
          <w:tcPr>
            <w:tcW w:w="1659" w:type="dxa"/>
          </w:tcPr>
          <w:p w:rsidR="00250CBC" w:rsidRPr="00964B7E" w:rsidRDefault="00CB4E9C" w:rsidP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641</w:t>
            </w:r>
          </w:p>
        </w:tc>
        <w:tc>
          <w:tcPr>
            <w:tcW w:w="1660" w:type="dxa"/>
          </w:tcPr>
          <w:p w:rsidR="00250CBC" w:rsidRPr="00964B7E" w:rsidRDefault="00CB4E9C" w:rsidP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704</w:t>
            </w:r>
          </w:p>
        </w:tc>
      </w:tr>
      <w:tr w:rsidR="00250CBC" w:rsidRPr="00964B7E" w:rsidTr="00250CBC">
        <w:tc>
          <w:tcPr>
            <w:tcW w:w="1659" w:type="dxa"/>
          </w:tcPr>
          <w:p w:rsidR="00250CBC" w:rsidRPr="00964B7E" w:rsidRDefault="00250CBC" w:rsidP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59" w:type="dxa"/>
          </w:tcPr>
          <w:p w:rsidR="00250CBC" w:rsidRPr="00964B7E" w:rsidRDefault="00CB4E9C" w:rsidP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568</w:t>
            </w:r>
          </w:p>
        </w:tc>
        <w:tc>
          <w:tcPr>
            <w:tcW w:w="1659" w:type="dxa"/>
          </w:tcPr>
          <w:p w:rsidR="00250CBC" w:rsidRPr="00964B7E" w:rsidRDefault="00CB4E9C" w:rsidP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659" w:type="dxa"/>
          </w:tcPr>
          <w:p w:rsidR="00250CBC" w:rsidRPr="00964B7E" w:rsidRDefault="00CB4E9C" w:rsidP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692</w:t>
            </w:r>
          </w:p>
        </w:tc>
        <w:tc>
          <w:tcPr>
            <w:tcW w:w="1660" w:type="dxa"/>
          </w:tcPr>
          <w:p w:rsidR="00250CBC" w:rsidRPr="00964B7E" w:rsidRDefault="00CB4E9C" w:rsidP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739</w:t>
            </w:r>
          </w:p>
        </w:tc>
      </w:tr>
      <w:tr w:rsidR="00250CBC" w:rsidRPr="00964B7E" w:rsidTr="00250CBC">
        <w:tc>
          <w:tcPr>
            <w:tcW w:w="1659" w:type="dxa"/>
          </w:tcPr>
          <w:p w:rsidR="00250CBC" w:rsidRPr="00964B7E" w:rsidRDefault="00250CBC" w:rsidP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59" w:type="dxa"/>
          </w:tcPr>
          <w:p w:rsidR="00250CBC" w:rsidRPr="00964B7E" w:rsidRDefault="00CB4E9C" w:rsidP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654</w:t>
            </w:r>
          </w:p>
        </w:tc>
        <w:tc>
          <w:tcPr>
            <w:tcW w:w="1659" w:type="dxa"/>
          </w:tcPr>
          <w:p w:rsidR="00250CBC" w:rsidRPr="00964B7E" w:rsidRDefault="00CB4E9C" w:rsidP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818</w:t>
            </w:r>
          </w:p>
        </w:tc>
        <w:tc>
          <w:tcPr>
            <w:tcW w:w="1659" w:type="dxa"/>
          </w:tcPr>
          <w:p w:rsidR="00250CBC" w:rsidRPr="00964B7E" w:rsidRDefault="00CB4E9C" w:rsidP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681</w:t>
            </w:r>
          </w:p>
        </w:tc>
        <w:tc>
          <w:tcPr>
            <w:tcW w:w="1660" w:type="dxa"/>
          </w:tcPr>
          <w:p w:rsidR="00250CBC" w:rsidRPr="00964B7E" w:rsidRDefault="00CB4E9C" w:rsidP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250CBC" w:rsidRPr="00964B7E" w:rsidTr="00250CBC">
        <w:tc>
          <w:tcPr>
            <w:tcW w:w="1659" w:type="dxa"/>
          </w:tcPr>
          <w:p w:rsidR="00250CBC" w:rsidRPr="00964B7E" w:rsidRDefault="00250CBC" w:rsidP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59" w:type="dxa"/>
          </w:tcPr>
          <w:p w:rsidR="00250CBC" w:rsidRPr="00964B7E" w:rsidRDefault="00CB4E9C" w:rsidP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642</w:t>
            </w:r>
          </w:p>
        </w:tc>
        <w:tc>
          <w:tcPr>
            <w:tcW w:w="1659" w:type="dxa"/>
          </w:tcPr>
          <w:p w:rsidR="00250CBC" w:rsidRPr="00964B7E" w:rsidRDefault="00CB4E9C" w:rsidP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756</w:t>
            </w:r>
          </w:p>
        </w:tc>
        <w:tc>
          <w:tcPr>
            <w:tcW w:w="1659" w:type="dxa"/>
          </w:tcPr>
          <w:p w:rsidR="00250CBC" w:rsidRPr="00964B7E" w:rsidRDefault="00CB4E9C" w:rsidP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660" w:type="dxa"/>
          </w:tcPr>
          <w:p w:rsidR="00250CBC" w:rsidRPr="00964B7E" w:rsidRDefault="00CB4E9C" w:rsidP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749</w:t>
            </w:r>
          </w:p>
        </w:tc>
      </w:tr>
      <w:tr w:rsidR="00250CBC" w:rsidRPr="00964B7E" w:rsidTr="00250CBC">
        <w:tc>
          <w:tcPr>
            <w:tcW w:w="1659" w:type="dxa"/>
          </w:tcPr>
          <w:p w:rsidR="00250CBC" w:rsidRPr="00964B7E" w:rsidRDefault="00250CBC" w:rsidP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59" w:type="dxa"/>
          </w:tcPr>
          <w:p w:rsidR="00250CBC" w:rsidRPr="00964B7E" w:rsidRDefault="00CB4E9C" w:rsidP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614</w:t>
            </w:r>
          </w:p>
        </w:tc>
        <w:tc>
          <w:tcPr>
            <w:tcW w:w="1659" w:type="dxa"/>
          </w:tcPr>
          <w:p w:rsidR="00250CBC" w:rsidRPr="00964B7E" w:rsidRDefault="00CB4E9C" w:rsidP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714</w:t>
            </w:r>
          </w:p>
        </w:tc>
        <w:tc>
          <w:tcPr>
            <w:tcW w:w="1659" w:type="dxa"/>
          </w:tcPr>
          <w:p w:rsidR="00250CBC" w:rsidRPr="00964B7E" w:rsidRDefault="00CB4E9C" w:rsidP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611</w:t>
            </w:r>
          </w:p>
        </w:tc>
        <w:tc>
          <w:tcPr>
            <w:tcW w:w="1660" w:type="dxa"/>
          </w:tcPr>
          <w:p w:rsidR="00250CBC" w:rsidRPr="00964B7E" w:rsidRDefault="00CB4E9C" w:rsidP="00250CBC">
            <w:pPr>
              <w:rPr>
                <w:rFonts w:ascii="Arial" w:hAnsi="Arial" w:cs="Arial"/>
                <w:sz w:val="20"/>
                <w:szCs w:val="20"/>
              </w:rPr>
            </w:pPr>
            <w:r w:rsidRPr="00964B7E">
              <w:rPr>
                <w:rFonts w:ascii="Arial" w:hAnsi="Arial" w:cs="Arial"/>
                <w:sz w:val="20"/>
                <w:szCs w:val="20"/>
              </w:rPr>
              <w:t>0.671</w:t>
            </w:r>
          </w:p>
        </w:tc>
      </w:tr>
    </w:tbl>
    <w:p w:rsidR="008807B3" w:rsidRPr="00964B7E" w:rsidRDefault="00736678">
      <w:pPr>
        <w:rPr>
          <w:rFonts w:ascii="Arial" w:hAnsi="Arial" w:cs="Arial"/>
          <w:sz w:val="20"/>
          <w:szCs w:val="20"/>
        </w:rPr>
      </w:pPr>
      <w:r w:rsidRPr="00964B7E">
        <w:rPr>
          <w:rFonts w:ascii="Arial" w:hAnsi="Arial" w:cs="Arial"/>
          <w:sz w:val="20"/>
          <w:szCs w:val="20"/>
        </w:rPr>
        <w:t>AUC: area under receiver operating characteristics curve</w:t>
      </w:r>
      <w:r w:rsidR="00964B7E">
        <w:rPr>
          <w:rFonts w:ascii="Arial" w:hAnsi="Arial" w:cs="Arial"/>
          <w:sz w:val="20"/>
          <w:szCs w:val="20"/>
        </w:rPr>
        <w:t>,</w:t>
      </w:r>
      <w:r w:rsidR="00964B7E" w:rsidRPr="00964B7E">
        <w:rPr>
          <w:rFonts w:ascii="Arial" w:hAnsi="Arial" w:cs="Arial"/>
          <w:sz w:val="20"/>
          <w:szCs w:val="20"/>
        </w:rPr>
        <w:t xml:space="preserve"> CEA: carcinoembryonic antigen</w:t>
      </w:r>
      <w:r w:rsidR="00964B7E">
        <w:rPr>
          <w:rFonts w:ascii="Arial" w:hAnsi="Arial" w:cs="Arial"/>
          <w:sz w:val="20"/>
          <w:szCs w:val="20"/>
        </w:rPr>
        <w:t>,</w:t>
      </w:r>
      <w:r w:rsidR="00964B7E" w:rsidRPr="009459B7">
        <w:rPr>
          <w:rFonts w:ascii="Arial" w:eastAsia="宋体" w:hAnsi="Arial" w:cs="Arial"/>
          <w:noProof/>
          <w:sz w:val="20"/>
          <w:szCs w:val="20"/>
        </w:rPr>
        <w:t xml:space="preserve"> FARI</w:t>
      </w:r>
      <w:r w:rsidR="00964B7E">
        <w:rPr>
          <w:rFonts w:ascii="Arial" w:eastAsia="宋体" w:hAnsi="Arial" w:cs="Arial" w:hint="eastAsia"/>
          <w:noProof/>
          <w:sz w:val="20"/>
          <w:szCs w:val="20"/>
        </w:rPr>
        <w:t>:</w:t>
      </w:r>
      <w:r w:rsidR="00964B7E">
        <w:rPr>
          <w:rFonts w:ascii="Arial" w:eastAsia="宋体" w:hAnsi="Arial" w:cs="Arial"/>
          <w:noProof/>
          <w:sz w:val="20"/>
          <w:szCs w:val="20"/>
        </w:rPr>
        <w:t xml:space="preserve"> f</w:t>
      </w:r>
      <w:r w:rsidR="00964B7E" w:rsidRPr="009459B7">
        <w:rPr>
          <w:rFonts w:ascii="Arial" w:eastAsia="宋体" w:hAnsi="Arial" w:cs="Arial"/>
          <w:noProof/>
          <w:sz w:val="20"/>
          <w:szCs w:val="20"/>
        </w:rPr>
        <w:t>ibrinogen–Albumin Ratio Index</w:t>
      </w:r>
      <w:r w:rsidR="00964B7E">
        <w:rPr>
          <w:rFonts w:ascii="Arial" w:eastAsia="宋体" w:hAnsi="Arial" w:cs="Arial"/>
          <w:noProof/>
          <w:sz w:val="20"/>
          <w:szCs w:val="20"/>
        </w:rPr>
        <w:t>, PNI:</w:t>
      </w:r>
      <w:r w:rsidR="00964B7E" w:rsidRPr="009459B7">
        <w:rPr>
          <w:rFonts w:ascii="Arial" w:eastAsia="宋体" w:hAnsi="Arial" w:cs="Arial"/>
          <w:noProof/>
          <w:sz w:val="20"/>
          <w:szCs w:val="20"/>
        </w:rPr>
        <w:t xml:space="preserve"> </w:t>
      </w:r>
      <w:r w:rsidR="00964B7E">
        <w:rPr>
          <w:rFonts w:ascii="Arial" w:eastAsia="宋体" w:hAnsi="Arial" w:cs="Arial"/>
          <w:noProof/>
          <w:sz w:val="20"/>
          <w:szCs w:val="20"/>
        </w:rPr>
        <w:t>prognostic nutrition</w:t>
      </w:r>
      <w:r w:rsidR="00964B7E" w:rsidRPr="009459B7">
        <w:rPr>
          <w:rFonts w:ascii="Arial" w:eastAsia="宋体" w:hAnsi="Arial" w:cs="Arial"/>
          <w:noProof/>
          <w:sz w:val="20"/>
          <w:szCs w:val="20"/>
        </w:rPr>
        <w:t xml:space="preserve"> index,</w:t>
      </w:r>
      <w:r w:rsidR="00964B7E">
        <w:rPr>
          <w:rFonts w:ascii="Arial" w:eastAsia="宋体" w:hAnsi="Arial" w:cs="Arial"/>
          <w:noProof/>
          <w:sz w:val="20"/>
          <w:szCs w:val="20"/>
        </w:rPr>
        <w:t xml:space="preserve"> CFP: CEA-FARI-PNI score</w:t>
      </w:r>
    </w:p>
    <w:sectPr w:rsidR="008807B3" w:rsidRPr="00964B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1C78" w:rsidRDefault="00F21C78" w:rsidP="00964B7E">
      <w:r>
        <w:separator/>
      </w:r>
    </w:p>
  </w:endnote>
  <w:endnote w:type="continuationSeparator" w:id="0">
    <w:p w:rsidR="00F21C78" w:rsidRDefault="00F21C78" w:rsidP="00964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1C78" w:rsidRDefault="00F21C78" w:rsidP="00964B7E">
      <w:r>
        <w:separator/>
      </w:r>
    </w:p>
  </w:footnote>
  <w:footnote w:type="continuationSeparator" w:id="0">
    <w:p w:rsidR="00F21C78" w:rsidRDefault="00F21C78" w:rsidP="00964B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A85"/>
    <w:rsid w:val="00250CBC"/>
    <w:rsid w:val="003F4A85"/>
    <w:rsid w:val="004E743D"/>
    <w:rsid w:val="00736678"/>
    <w:rsid w:val="008807B3"/>
    <w:rsid w:val="00964B7E"/>
    <w:rsid w:val="00CB4E9C"/>
    <w:rsid w:val="00F21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C4F2512-ED86-4A27-A5F0-EB31E34AC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0C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64B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64B7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64B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64B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76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思懿</dc:creator>
  <cp:keywords/>
  <dc:description/>
  <cp:lastModifiedBy>陆思懿</cp:lastModifiedBy>
  <cp:revision>5</cp:revision>
  <dcterms:created xsi:type="dcterms:W3CDTF">2020-10-27T07:44:00Z</dcterms:created>
  <dcterms:modified xsi:type="dcterms:W3CDTF">2020-11-11T01:33:00Z</dcterms:modified>
</cp:coreProperties>
</file>